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. Immuno-reactive peptides revealed by library screening with sera of vaccinated and naïve donors 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830"/>
        <w:gridCol w:w="5215"/>
        <w:gridCol w:w="1409"/>
      </w:tblGrid>
      <w:tr>
        <w:trPr>
          <w:trHeight w:val="838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Cohor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Donor #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Peptide ID with positive reaction*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Number of immuno-reactive peptides</w:t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Group A, vaccinate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11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1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22, 24, 2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4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5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2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12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12, 4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, 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5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14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1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ru-RU"/>
              </w:rPr>
              <w:t xml:space="preserve">4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16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4, 6, 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22, 24, 2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4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4, 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1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21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49, 5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25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4, 5, 6, 7, 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9, 11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12, 20, 21, 22, 23, 24, 25, 27, 2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, 45, 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9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27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24, 5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A28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4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Group B, na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B15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4, 5, 6, 7, 8, 20, 21, 22, 23, 24, 25, 27, 29,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ru-RU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45,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ru-RU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, 5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7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B16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6, 2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B17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12,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ru-RU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, 21, 24,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ru-RU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, 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7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B25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 xml:space="preserve">6, 24, 25, 46, 57,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eastAsia="ru-RU"/>
              </w:rPr>
              <w:t>6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Peptides reactive only within the either group A or B are in bold or underlined, respectively. Other peptides are common for both groups.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8:37:00Z</dcterms:created>
  <dc:creator>Фёдорова Валентина Анатольевна</dc:creator>
  <dc:description/>
  <cp:keywords/>
  <dc:language>en-US</dc:language>
  <cp:lastModifiedBy>Фёдорова Валентина Анатольевна</cp:lastModifiedBy>
  <dcterms:modified xsi:type="dcterms:W3CDTF">2017-12-27T09:32:00Z</dcterms:modified>
  <cp:revision>4</cp:revision>
  <dc:subject/>
  <dc:title>Supplemental Table 2</dc:title>
</cp:coreProperties>
</file>